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41" w:rightFromText="141" w:vertAnchor="page" w:horzAnchor="margin" w:tblpY="239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9"/>
        <w:gridCol w:w="1927"/>
        <w:gridCol w:w="566"/>
        <w:gridCol w:w="2277"/>
        <w:gridCol w:w="566"/>
      </w:tblGrid>
      <w:tr w:rsidR="00855A8B" w:rsidRPr="00DA7A5A" w14:paraId="4709FA8D" w14:textId="133EA1D1" w:rsidTr="00855A8B">
        <w:trPr>
          <w:trHeight w:val="227"/>
        </w:trPr>
        <w:tc>
          <w:tcPr>
            <w:tcW w:w="0" w:type="auto"/>
            <w:vAlign w:val="center"/>
          </w:tcPr>
          <w:p w14:paraId="67F343B4" w14:textId="77777777" w:rsidR="00855A8B" w:rsidRPr="00DA7A5A" w:rsidRDefault="00855A8B" w:rsidP="00F65E89">
            <w:pPr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</w:pPr>
            <w:bookmarkStart w:id="0" w:name="_Hlk48653671"/>
            <w:r w:rsidRPr="00DA7A5A"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t>Children of both sexes</w:t>
            </w:r>
          </w:p>
        </w:tc>
        <w:tc>
          <w:tcPr>
            <w:tcW w:w="0" w:type="auto"/>
          </w:tcPr>
          <w:p w14:paraId="6A4DD5A5" w14:textId="77777777" w:rsidR="00855A8B" w:rsidRPr="00DA7A5A" w:rsidRDefault="00855A8B" w:rsidP="00F65E89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0" w:type="auto"/>
          </w:tcPr>
          <w:p w14:paraId="4EF193D2" w14:textId="77777777" w:rsidR="00855A8B" w:rsidRPr="00DA7A5A" w:rsidRDefault="00855A8B" w:rsidP="00F65E89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0" w:type="auto"/>
          </w:tcPr>
          <w:p w14:paraId="5311B09D" w14:textId="45824B5E" w:rsidR="00855A8B" w:rsidRPr="00DA7A5A" w:rsidRDefault="00855A8B" w:rsidP="00F65E89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0" w:type="auto"/>
          </w:tcPr>
          <w:p w14:paraId="64D27776" w14:textId="77777777" w:rsidR="00855A8B" w:rsidRPr="00DA7A5A" w:rsidRDefault="00855A8B" w:rsidP="00F65E89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</w:tr>
      <w:tr w:rsidR="00855A8B" w:rsidRPr="00855A8B" w14:paraId="274F94A4" w14:textId="793DCDF8" w:rsidTr="00855A8B">
        <w:trPr>
          <w:trHeight w:val="498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4DDC45E" w14:textId="77777777" w:rsidR="00855A8B" w:rsidRPr="00DA7A5A" w:rsidRDefault="00855A8B" w:rsidP="00F65E89">
            <w:pPr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E505871" w14:textId="1BCDDE9E" w:rsidR="00855A8B" w:rsidRDefault="00855A8B" w:rsidP="00F65E89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fr-FR"/>
              </w:rPr>
              <w:t>The metformin effect</w:t>
            </w:r>
          </w:p>
          <w:p w14:paraId="43D43BAC" w14:textId="7A22A63D" w:rsidR="00855A8B" w:rsidRPr="00AC3124" w:rsidRDefault="00855A8B" w:rsidP="00F65E89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fr-FR"/>
              </w:rPr>
            </w:pPr>
            <w:r w:rsidRPr="00AC3124">
              <w:rPr>
                <w:rFonts w:ascii="Times New Roman" w:hAnsi="Times New Roman" w:cs="Times New Roman"/>
                <w:sz w:val="20"/>
                <w:szCs w:val="16"/>
                <w:lang w:val="fr-FR"/>
              </w:rPr>
              <w:t>Unadjusted</w:t>
            </w:r>
          </w:p>
          <w:p w14:paraId="4001FCE4" w14:textId="325F8E85" w:rsidR="00855A8B" w:rsidRPr="00AC3124" w:rsidRDefault="00855A8B" w:rsidP="00F65E89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Δ</w:t>
            </w:r>
            <w:r w:rsidRPr="00AC3124">
              <w:rPr>
                <w:rFonts w:ascii="Times New Roman" w:hAnsi="Times New Roman" w:cs="Times New Roman"/>
                <w:sz w:val="20"/>
                <w:szCs w:val="16"/>
                <w:lang w:val="fr-FR"/>
              </w:rPr>
              <w:t xml:space="preserve"> M-P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177B4E" w14:textId="68D98B73" w:rsidR="00855A8B" w:rsidRPr="004904DE" w:rsidRDefault="00855A8B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BA382F5" w14:textId="01BAB956" w:rsidR="00855A8B" w:rsidRDefault="00855A8B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The metformin effect</w:t>
            </w:r>
          </w:p>
          <w:p w14:paraId="1053F283" w14:textId="519E294E" w:rsidR="00855A8B" w:rsidRPr="004904DE" w:rsidRDefault="00855A8B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4904DE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Adjusted for BMI z-score</w:t>
            </w:r>
          </w:p>
          <w:p w14:paraId="74AF3C19" w14:textId="7F0C934C" w:rsidR="00855A8B" w:rsidRPr="004904DE" w:rsidRDefault="00855A8B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Δ</w:t>
            </w:r>
            <w:r w:rsidRPr="00AC3124">
              <w:rPr>
                <w:rFonts w:ascii="Times New Roman" w:hAnsi="Times New Roman" w:cs="Times New Roman"/>
                <w:sz w:val="20"/>
                <w:szCs w:val="16"/>
                <w:lang w:val="fr-FR"/>
              </w:rPr>
              <w:t xml:space="preserve"> M-</w:t>
            </w:r>
            <w:r>
              <w:rPr>
                <w:rFonts w:ascii="Times New Roman" w:hAnsi="Times New Roman" w:cs="Times New Roman"/>
                <w:sz w:val="20"/>
                <w:szCs w:val="16"/>
                <w:lang w:val="fr-FR"/>
              </w:rPr>
              <w:t>P</w:t>
            </w:r>
            <w:r w:rsidRPr="00AC3124">
              <w:rPr>
                <w:rFonts w:ascii="Times New Roman" w:hAnsi="Times New Roman" w:cs="Times New Roman"/>
                <w:sz w:val="20"/>
                <w:szCs w:val="16"/>
                <w:lang w:val="fr-FR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16"/>
                <w:lang w:val="fr-FR"/>
              </w:rPr>
              <w:t>9</w:t>
            </w:r>
            <w:r w:rsidRPr="00AC3124">
              <w:rPr>
                <w:rFonts w:ascii="Times New Roman" w:hAnsi="Times New Roman" w:cs="Times New Roman"/>
                <w:sz w:val="20"/>
                <w:szCs w:val="16"/>
                <w:lang w:val="fr-FR"/>
              </w:rPr>
              <w:t>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1396B5" w14:textId="0D6DE4EB" w:rsidR="00855A8B" w:rsidRPr="004904DE" w:rsidRDefault="00855A8B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p</w:t>
            </w:r>
          </w:p>
        </w:tc>
      </w:tr>
      <w:tr w:rsidR="00855A8B" w:rsidRPr="00DA7A5A" w14:paraId="6CA8515A" w14:textId="31898216" w:rsidTr="00855A8B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3061AF1" w14:textId="77777777" w:rsidR="00855A8B" w:rsidRPr="00DA7A5A" w:rsidRDefault="00855A8B" w:rsidP="00F65E89">
            <w:pPr>
              <w:rPr>
                <w:rFonts w:ascii="Times New Roman" w:hAnsi="Times New Roman" w:cs="Times New Roman"/>
                <w:sz w:val="20"/>
                <w:szCs w:val="16"/>
                <w:vertAlign w:val="superscript"/>
                <w:lang w:val="en-US"/>
              </w:rPr>
            </w:pPr>
            <w:r w:rsidRPr="00DA7A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Androstenedione z-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DAACDDD" w14:textId="77777777" w:rsidR="00855A8B" w:rsidRPr="00DA7A5A" w:rsidRDefault="00855A8B" w:rsidP="00F65E89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A7A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13 (-0.23 to 0.4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70BF46" w14:textId="57C94993" w:rsidR="00855A8B" w:rsidRDefault="00110A1F" w:rsidP="00F65E89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47</w:t>
            </w:r>
            <w:r w:rsidR="00F7576F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94E1DC" w14:textId="06E229F8" w:rsidR="00855A8B" w:rsidRPr="00DA7A5A" w:rsidRDefault="00855A8B" w:rsidP="00F65E89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08 (-0.28 to 0.4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5041CA" w14:textId="50FBC138" w:rsidR="00855A8B" w:rsidRDefault="004C29C8" w:rsidP="00F65E89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6</w:t>
            </w:r>
            <w:r w:rsidR="007B1676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5</w:t>
            </w:r>
          </w:p>
        </w:tc>
      </w:tr>
      <w:tr w:rsidR="00855A8B" w:rsidRPr="00DA7A5A" w14:paraId="4959FFB4" w14:textId="38F893E9" w:rsidTr="00855A8B">
        <w:tc>
          <w:tcPr>
            <w:tcW w:w="0" w:type="auto"/>
            <w:tcBorders>
              <w:right w:val="single" w:sz="4" w:space="0" w:color="auto"/>
            </w:tcBorders>
          </w:tcPr>
          <w:p w14:paraId="1045E122" w14:textId="77777777" w:rsidR="00855A8B" w:rsidRPr="00DA7A5A" w:rsidRDefault="00855A8B" w:rsidP="00F65E89">
            <w:pPr>
              <w:rPr>
                <w:rFonts w:ascii="Times New Roman" w:hAnsi="Times New Roman" w:cs="Times New Roman"/>
                <w:sz w:val="20"/>
                <w:szCs w:val="16"/>
                <w:vertAlign w:val="superscript"/>
                <w:lang w:val="en-US"/>
              </w:rPr>
            </w:pPr>
            <w:r w:rsidRPr="00DA7A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Testosterone z-sco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184A927" w14:textId="77777777" w:rsidR="00855A8B" w:rsidRPr="00DA7A5A" w:rsidRDefault="00855A8B" w:rsidP="00F65E89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A7A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00 (-0.33 to 0.33)</w:t>
            </w:r>
          </w:p>
        </w:tc>
        <w:tc>
          <w:tcPr>
            <w:tcW w:w="0" w:type="auto"/>
          </w:tcPr>
          <w:p w14:paraId="53D6E851" w14:textId="4662CFC3" w:rsidR="00855A8B" w:rsidRDefault="00110A1F" w:rsidP="00F65E89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9</w:t>
            </w:r>
            <w:r w:rsidR="00F7576F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95</w:t>
            </w:r>
          </w:p>
        </w:tc>
        <w:tc>
          <w:tcPr>
            <w:tcW w:w="0" w:type="auto"/>
          </w:tcPr>
          <w:p w14:paraId="7B787E51" w14:textId="5966B266" w:rsidR="00855A8B" w:rsidRPr="00DA7A5A" w:rsidRDefault="00855A8B" w:rsidP="00F65E89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0.09 (-040 to 0.21)</w:t>
            </w:r>
          </w:p>
        </w:tc>
        <w:tc>
          <w:tcPr>
            <w:tcW w:w="0" w:type="auto"/>
          </w:tcPr>
          <w:p w14:paraId="334F2DF6" w14:textId="43F38577" w:rsidR="00855A8B" w:rsidRDefault="009B25A0" w:rsidP="00F65E89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5</w:t>
            </w:r>
            <w:r w:rsidR="007B1676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46</w:t>
            </w:r>
          </w:p>
        </w:tc>
      </w:tr>
      <w:tr w:rsidR="00855A8B" w:rsidRPr="00DA7A5A" w14:paraId="1FC971F5" w14:textId="7FA2F873" w:rsidTr="00855A8B">
        <w:tc>
          <w:tcPr>
            <w:tcW w:w="0" w:type="auto"/>
            <w:tcBorders>
              <w:right w:val="single" w:sz="4" w:space="0" w:color="auto"/>
            </w:tcBorders>
          </w:tcPr>
          <w:p w14:paraId="1CB3819F" w14:textId="77777777" w:rsidR="00855A8B" w:rsidRPr="00DA7A5A" w:rsidRDefault="00855A8B" w:rsidP="00F65E89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A7A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HBG z-sco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5FD4193" w14:textId="77777777" w:rsidR="00855A8B" w:rsidRPr="00DA7A5A" w:rsidRDefault="00855A8B" w:rsidP="00F65E89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A7A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01 (-0.36 to 0.34)</w:t>
            </w:r>
          </w:p>
        </w:tc>
        <w:tc>
          <w:tcPr>
            <w:tcW w:w="0" w:type="auto"/>
          </w:tcPr>
          <w:p w14:paraId="3F46E1A8" w14:textId="49FEDD15" w:rsidR="00855A8B" w:rsidRDefault="009B25A0" w:rsidP="00F65E89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97</w:t>
            </w:r>
            <w:r w:rsidR="00F7576F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</w:t>
            </w:r>
          </w:p>
        </w:tc>
        <w:tc>
          <w:tcPr>
            <w:tcW w:w="0" w:type="auto"/>
          </w:tcPr>
          <w:p w14:paraId="1800FCCA" w14:textId="769B4F87" w:rsidR="00855A8B" w:rsidRPr="00DA7A5A" w:rsidRDefault="00855A8B" w:rsidP="00F65E89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10 (-0.20 to 0.41)</w:t>
            </w:r>
          </w:p>
        </w:tc>
        <w:tc>
          <w:tcPr>
            <w:tcW w:w="0" w:type="auto"/>
          </w:tcPr>
          <w:p w14:paraId="2A225BEC" w14:textId="62655F59" w:rsidR="00855A8B" w:rsidRDefault="009B25A0" w:rsidP="00F65E89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49</w:t>
            </w:r>
            <w:r w:rsidR="007B1676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</w:t>
            </w:r>
          </w:p>
        </w:tc>
      </w:tr>
      <w:tr w:rsidR="00855A8B" w:rsidRPr="00DA7A5A" w14:paraId="6E3C7FBF" w14:textId="032D483A" w:rsidTr="00855A8B">
        <w:tc>
          <w:tcPr>
            <w:tcW w:w="0" w:type="auto"/>
            <w:tcBorders>
              <w:right w:val="single" w:sz="4" w:space="0" w:color="auto"/>
            </w:tcBorders>
          </w:tcPr>
          <w:p w14:paraId="0E257768" w14:textId="77777777" w:rsidR="00855A8B" w:rsidRPr="00DA7A5A" w:rsidRDefault="00855A8B" w:rsidP="00F65E89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A7A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Cortisol z-sco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D5558CD" w14:textId="77777777" w:rsidR="00855A8B" w:rsidRPr="00DA7A5A" w:rsidRDefault="00855A8B" w:rsidP="00F65E89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A7A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35 (-0.03 to 0.72)</w:t>
            </w:r>
          </w:p>
        </w:tc>
        <w:tc>
          <w:tcPr>
            <w:tcW w:w="0" w:type="auto"/>
          </w:tcPr>
          <w:p w14:paraId="00388195" w14:textId="60186F28" w:rsidR="00855A8B" w:rsidRDefault="00110A1F" w:rsidP="00F65E89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07</w:t>
            </w:r>
            <w:r w:rsidR="00F7576F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73E70103" w14:textId="1D4BCE5D" w:rsidR="00855A8B" w:rsidRPr="00DA7A5A" w:rsidRDefault="00855A8B" w:rsidP="00F65E89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39 (0.01 to 0.77)</w:t>
            </w:r>
          </w:p>
        </w:tc>
        <w:tc>
          <w:tcPr>
            <w:tcW w:w="0" w:type="auto"/>
          </w:tcPr>
          <w:p w14:paraId="7B38843A" w14:textId="653052DD" w:rsidR="00855A8B" w:rsidRDefault="004C29C8" w:rsidP="00F65E89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04</w:t>
            </w:r>
            <w:r w:rsidR="007B1676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4</w:t>
            </w:r>
          </w:p>
        </w:tc>
      </w:tr>
      <w:tr w:rsidR="00855A8B" w:rsidRPr="00DA7A5A" w14:paraId="56543776" w14:textId="423596E4" w:rsidTr="00855A8B">
        <w:tc>
          <w:tcPr>
            <w:tcW w:w="0" w:type="auto"/>
            <w:tcBorders>
              <w:right w:val="single" w:sz="4" w:space="0" w:color="auto"/>
            </w:tcBorders>
          </w:tcPr>
          <w:p w14:paraId="21FDA2F9" w14:textId="77777777" w:rsidR="00855A8B" w:rsidRPr="00DA7A5A" w:rsidRDefault="00855A8B" w:rsidP="00F65E89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A7A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7-OH-progesterone z-sco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51734E0" w14:textId="77777777" w:rsidR="00855A8B" w:rsidRPr="00DA7A5A" w:rsidRDefault="00855A8B" w:rsidP="00F65E89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A7A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41 (0.08 to 0.74)</w:t>
            </w:r>
          </w:p>
        </w:tc>
        <w:tc>
          <w:tcPr>
            <w:tcW w:w="0" w:type="auto"/>
          </w:tcPr>
          <w:p w14:paraId="4C372358" w14:textId="7C1AF2F0" w:rsidR="00855A8B" w:rsidRDefault="00110A1F" w:rsidP="00F65E89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0</w:t>
            </w:r>
            <w:r w:rsidR="00F7576F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5</w:t>
            </w:r>
          </w:p>
        </w:tc>
        <w:tc>
          <w:tcPr>
            <w:tcW w:w="0" w:type="auto"/>
          </w:tcPr>
          <w:p w14:paraId="34D9D0A8" w14:textId="12CFE2A9" w:rsidR="00855A8B" w:rsidRPr="00DA7A5A" w:rsidRDefault="00855A8B" w:rsidP="00F65E89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40 (0.06 to 0.74)</w:t>
            </w:r>
          </w:p>
        </w:tc>
        <w:tc>
          <w:tcPr>
            <w:tcW w:w="0" w:type="auto"/>
          </w:tcPr>
          <w:p w14:paraId="1CEA6FF0" w14:textId="7053FFFE" w:rsidR="00855A8B" w:rsidRDefault="004C29C8" w:rsidP="00F65E89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02</w:t>
            </w:r>
            <w:r w:rsidR="007B1676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</w:t>
            </w:r>
          </w:p>
        </w:tc>
      </w:tr>
      <w:tr w:rsidR="00855A8B" w:rsidRPr="00DA7A5A" w14:paraId="5B59B573" w14:textId="68D50C1F" w:rsidTr="00855A8B">
        <w:tc>
          <w:tcPr>
            <w:tcW w:w="0" w:type="auto"/>
            <w:tcBorders>
              <w:right w:val="single" w:sz="4" w:space="0" w:color="auto"/>
            </w:tcBorders>
          </w:tcPr>
          <w:p w14:paraId="77E08BA5" w14:textId="77777777" w:rsidR="00855A8B" w:rsidRPr="00DA7A5A" w:rsidRDefault="00855A8B" w:rsidP="00F65E89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A7A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1-deoxycortisol z-sco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C3D6BB3" w14:textId="77777777" w:rsidR="00855A8B" w:rsidRPr="00DA7A5A" w:rsidRDefault="00855A8B" w:rsidP="00F65E89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A7A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32 (-0.01 to 0.66)</w:t>
            </w:r>
          </w:p>
        </w:tc>
        <w:tc>
          <w:tcPr>
            <w:tcW w:w="0" w:type="auto"/>
          </w:tcPr>
          <w:p w14:paraId="7AFDD493" w14:textId="1E28766D" w:rsidR="00855A8B" w:rsidRDefault="00110A1F" w:rsidP="00F65E89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0</w:t>
            </w:r>
            <w:r w:rsidR="00F7576F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6</w:t>
            </w:r>
          </w:p>
        </w:tc>
        <w:tc>
          <w:tcPr>
            <w:tcW w:w="0" w:type="auto"/>
          </w:tcPr>
          <w:p w14:paraId="17210F7B" w14:textId="7A53C6C8" w:rsidR="00855A8B" w:rsidRPr="00DA7A5A" w:rsidRDefault="00855A8B" w:rsidP="00F65E89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30 (-0.03 to 0.64)</w:t>
            </w:r>
          </w:p>
        </w:tc>
        <w:tc>
          <w:tcPr>
            <w:tcW w:w="0" w:type="auto"/>
          </w:tcPr>
          <w:p w14:paraId="503EFB78" w14:textId="0B6BDBA0" w:rsidR="00855A8B" w:rsidRDefault="004C29C8" w:rsidP="00F65E89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0</w:t>
            </w:r>
            <w:r w:rsidR="007B1676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7</w:t>
            </w:r>
          </w:p>
        </w:tc>
      </w:tr>
      <w:tr w:rsidR="00855A8B" w:rsidRPr="00DA7A5A" w14:paraId="23D51537" w14:textId="1B420E40" w:rsidTr="00855A8B">
        <w:tc>
          <w:tcPr>
            <w:tcW w:w="0" w:type="auto"/>
            <w:tcBorders>
              <w:right w:val="single" w:sz="4" w:space="0" w:color="auto"/>
            </w:tcBorders>
          </w:tcPr>
          <w:p w14:paraId="1B92EDB2" w14:textId="77777777" w:rsidR="00855A8B" w:rsidRPr="00DA7A5A" w:rsidRDefault="00855A8B" w:rsidP="00F65E89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A7A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Free testosterone z-sco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BC15B36" w14:textId="77777777" w:rsidR="00855A8B" w:rsidRPr="00DA7A5A" w:rsidRDefault="00855A8B" w:rsidP="00F65E89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A7A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0.04(-0.44 to 0.36)</w:t>
            </w:r>
          </w:p>
        </w:tc>
        <w:tc>
          <w:tcPr>
            <w:tcW w:w="0" w:type="auto"/>
          </w:tcPr>
          <w:p w14:paraId="49A92E3B" w14:textId="18786161" w:rsidR="00855A8B" w:rsidRDefault="007579AF" w:rsidP="00F65E89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84</w:t>
            </w:r>
            <w:r w:rsidR="0054402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5ADFC4BD" w14:textId="76D0F739" w:rsidR="00855A8B" w:rsidRPr="00DA7A5A" w:rsidRDefault="00855A8B" w:rsidP="00F65E89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0.20 (-0.52 to 0.13)</w:t>
            </w:r>
          </w:p>
        </w:tc>
        <w:tc>
          <w:tcPr>
            <w:tcW w:w="0" w:type="auto"/>
          </w:tcPr>
          <w:p w14:paraId="5029770E" w14:textId="09E7DA1B" w:rsidR="00855A8B" w:rsidRDefault="004C29C8" w:rsidP="00F65E89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23</w:t>
            </w:r>
            <w:r w:rsidR="007B1676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</w:t>
            </w:r>
          </w:p>
        </w:tc>
      </w:tr>
      <w:tr w:rsidR="00855A8B" w:rsidRPr="00DA7A5A" w14:paraId="623C0E75" w14:textId="61C92AB4" w:rsidTr="00855A8B">
        <w:tc>
          <w:tcPr>
            <w:tcW w:w="0" w:type="auto"/>
          </w:tcPr>
          <w:p w14:paraId="409B965A" w14:textId="77777777" w:rsidR="00855A8B" w:rsidRPr="00DA7A5A" w:rsidRDefault="00855A8B" w:rsidP="00F65E89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  <w:p w14:paraId="2BE3DD74" w14:textId="77777777" w:rsidR="00855A8B" w:rsidRPr="00DA7A5A" w:rsidRDefault="00855A8B" w:rsidP="00F65E89">
            <w:pPr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</w:pPr>
            <w:r w:rsidRPr="00DA7A5A"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t>Boys</w:t>
            </w:r>
          </w:p>
        </w:tc>
        <w:tc>
          <w:tcPr>
            <w:tcW w:w="0" w:type="auto"/>
            <w:vAlign w:val="center"/>
          </w:tcPr>
          <w:p w14:paraId="510FB268" w14:textId="77777777" w:rsidR="00855A8B" w:rsidRPr="00DA7A5A" w:rsidRDefault="00855A8B" w:rsidP="00F65E89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B48A03D" w14:textId="77777777" w:rsidR="00855A8B" w:rsidRPr="00DA7A5A" w:rsidRDefault="00855A8B" w:rsidP="00F65E89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3714D16" w14:textId="7A5F7641" w:rsidR="00855A8B" w:rsidRPr="00DA7A5A" w:rsidRDefault="00855A8B" w:rsidP="00F65E89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D781454" w14:textId="77777777" w:rsidR="00855A8B" w:rsidRPr="00DA7A5A" w:rsidRDefault="00855A8B" w:rsidP="00F65E89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855A8B" w:rsidRPr="00855A8B" w14:paraId="307E20E0" w14:textId="02B0CBA9" w:rsidTr="009166C6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E27DE72" w14:textId="77777777" w:rsidR="00855A8B" w:rsidRPr="00DA7A5A" w:rsidRDefault="00855A8B" w:rsidP="00855A8B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5049E37" w14:textId="77777777" w:rsidR="00855A8B" w:rsidRPr="00AC3124" w:rsidRDefault="00855A8B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fr-FR"/>
              </w:rPr>
            </w:pPr>
            <w:r w:rsidRPr="00AC3124">
              <w:rPr>
                <w:rFonts w:ascii="Times New Roman" w:hAnsi="Times New Roman" w:cs="Times New Roman"/>
                <w:sz w:val="20"/>
                <w:szCs w:val="16"/>
                <w:lang w:val="fr-FR"/>
              </w:rPr>
              <w:t>Unadjusted</w:t>
            </w:r>
          </w:p>
          <w:p w14:paraId="3D59938B" w14:textId="31040F4E" w:rsidR="00855A8B" w:rsidRPr="00AC3124" w:rsidRDefault="00855A8B" w:rsidP="00855A8B">
            <w:pPr>
              <w:jc w:val="center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Δ</w:t>
            </w:r>
            <w:r w:rsidRPr="00AC3124">
              <w:rPr>
                <w:rFonts w:ascii="Times New Roman" w:hAnsi="Times New Roman" w:cs="Times New Roman"/>
                <w:sz w:val="20"/>
                <w:szCs w:val="16"/>
                <w:lang w:val="fr-FR"/>
              </w:rPr>
              <w:t xml:space="preserve"> M-P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0F5843" w14:textId="3E8E5F13" w:rsidR="00855A8B" w:rsidRPr="004904DE" w:rsidRDefault="00855A8B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EB7F01" w14:textId="6C380B1D" w:rsidR="00855A8B" w:rsidRPr="004904DE" w:rsidRDefault="00855A8B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4904DE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Adjusted for BMI z-score</w:t>
            </w:r>
          </w:p>
          <w:p w14:paraId="370B878D" w14:textId="3FA34839" w:rsidR="00855A8B" w:rsidRPr="004904DE" w:rsidRDefault="00855A8B" w:rsidP="00855A8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Δ</w:t>
            </w:r>
            <w:r w:rsidRPr="00680C37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M-P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81D0A9" w14:textId="14210EA7" w:rsidR="00855A8B" w:rsidRPr="004904DE" w:rsidRDefault="00855A8B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p</w:t>
            </w:r>
          </w:p>
        </w:tc>
      </w:tr>
      <w:tr w:rsidR="00855A8B" w:rsidRPr="00DA7A5A" w14:paraId="2C0266FA" w14:textId="362EBB10" w:rsidTr="00855A8B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1C001FF" w14:textId="77777777" w:rsidR="00855A8B" w:rsidRPr="00DA7A5A" w:rsidRDefault="00855A8B" w:rsidP="00855A8B">
            <w:pPr>
              <w:rPr>
                <w:rFonts w:ascii="Times New Roman" w:hAnsi="Times New Roman" w:cs="Times New Roman"/>
                <w:sz w:val="20"/>
                <w:szCs w:val="16"/>
                <w:vertAlign w:val="superscript"/>
                <w:lang w:val="en-US"/>
              </w:rPr>
            </w:pPr>
            <w:r w:rsidRPr="00DA7A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Androstenedione z-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45DC2AE" w14:textId="77777777" w:rsidR="00855A8B" w:rsidRPr="00DA7A5A" w:rsidRDefault="00855A8B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A7A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46 (-0.02 to 0.9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9C9E3F" w14:textId="19F6625C" w:rsidR="00855A8B" w:rsidRDefault="00335C64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0</w:t>
            </w:r>
            <w:r w:rsidR="00F7576F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566887" w14:textId="10B9DE94" w:rsidR="00855A8B" w:rsidRPr="00DA7A5A" w:rsidRDefault="00855A8B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35 (-0.13 to 0.8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CB3339" w14:textId="7475E780" w:rsidR="00855A8B" w:rsidRDefault="004C29C8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15</w:t>
            </w:r>
            <w:r w:rsidR="00B14D0D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</w:tr>
      <w:tr w:rsidR="00855A8B" w:rsidRPr="00DA7A5A" w14:paraId="6EB2A521" w14:textId="4378E673" w:rsidTr="00855A8B">
        <w:tc>
          <w:tcPr>
            <w:tcW w:w="0" w:type="auto"/>
            <w:tcBorders>
              <w:right w:val="single" w:sz="4" w:space="0" w:color="auto"/>
            </w:tcBorders>
          </w:tcPr>
          <w:p w14:paraId="73354F85" w14:textId="77777777" w:rsidR="00855A8B" w:rsidRPr="00DA7A5A" w:rsidRDefault="00855A8B" w:rsidP="00855A8B">
            <w:pPr>
              <w:rPr>
                <w:rFonts w:ascii="Times New Roman" w:hAnsi="Times New Roman" w:cs="Times New Roman"/>
                <w:sz w:val="20"/>
                <w:szCs w:val="16"/>
                <w:vertAlign w:val="superscript"/>
                <w:lang w:val="en-US"/>
              </w:rPr>
            </w:pPr>
            <w:r w:rsidRPr="00DA7A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Testosterone z-sco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F3FD3F2" w14:textId="77777777" w:rsidR="00855A8B" w:rsidRPr="00DA7A5A" w:rsidRDefault="00855A8B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A7A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29 (-0.23 to 0.81)</w:t>
            </w:r>
          </w:p>
        </w:tc>
        <w:tc>
          <w:tcPr>
            <w:tcW w:w="0" w:type="auto"/>
          </w:tcPr>
          <w:p w14:paraId="69467EFC" w14:textId="50D7F982" w:rsidR="00855A8B" w:rsidRDefault="00335C64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2</w:t>
            </w:r>
            <w:r w:rsidR="00F7576F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8</w:t>
            </w:r>
          </w:p>
        </w:tc>
        <w:tc>
          <w:tcPr>
            <w:tcW w:w="0" w:type="auto"/>
          </w:tcPr>
          <w:p w14:paraId="0E1CF31E" w14:textId="246F9F7F" w:rsidR="00855A8B" w:rsidRPr="00DA7A5A" w:rsidRDefault="00855A8B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08 (-0.39 to 0.56)</w:t>
            </w:r>
          </w:p>
        </w:tc>
        <w:tc>
          <w:tcPr>
            <w:tcW w:w="0" w:type="auto"/>
          </w:tcPr>
          <w:p w14:paraId="102DB454" w14:textId="3455EDF6" w:rsidR="00855A8B" w:rsidRDefault="00B40CA6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73</w:t>
            </w:r>
            <w:r w:rsidR="00B14D0D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</w:t>
            </w:r>
          </w:p>
        </w:tc>
      </w:tr>
      <w:tr w:rsidR="00855A8B" w:rsidRPr="00DA7A5A" w14:paraId="04F58D3E" w14:textId="446BB93B" w:rsidTr="00855A8B">
        <w:tc>
          <w:tcPr>
            <w:tcW w:w="0" w:type="auto"/>
            <w:tcBorders>
              <w:right w:val="single" w:sz="4" w:space="0" w:color="auto"/>
            </w:tcBorders>
          </w:tcPr>
          <w:p w14:paraId="5675E85C" w14:textId="77777777" w:rsidR="00855A8B" w:rsidRPr="00DA7A5A" w:rsidRDefault="00855A8B" w:rsidP="00855A8B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A7A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HBG z-sco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0ED918D" w14:textId="77777777" w:rsidR="00855A8B" w:rsidRPr="00DA7A5A" w:rsidRDefault="00855A8B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A7A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0.46 (-0.99 to 0.08)</w:t>
            </w:r>
          </w:p>
        </w:tc>
        <w:tc>
          <w:tcPr>
            <w:tcW w:w="0" w:type="auto"/>
          </w:tcPr>
          <w:p w14:paraId="392AF099" w14:textId="7FB924E4" w:rsidR="00855A8B" w:rsidRDefault="00335C64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09</w:t>
            </w:r>
            <w:r w:rsidR="00F7576F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</w:t>
            </w:r>
          </w:p>
        </w:tc>
        <w:tc>
          <w:tcPr>
            <w:tcW w:w="0" w:type="auto"/>
          </w:tcPr>
          <w:p w14:paraId="3E3031D3" w14:textId="50827E0F" w:rsidR="00855A8B" w:rsidRPr="00DA7A5A" w:rsidRDefault="00855A8B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0.25 (-0.74 to 0.24)</w:t>
            </w:r>
          </w:p>
        </w:tc>
        <w:tc>
          <w:tcPr>
            <w:tcW w:w="0" w:type="auto"/>
          </w:tcPr>
          <w:p w14:paraId="73ADE78B" w14:textId="01AAB670" w:rsidR="00855A8B" w:rsidRDefault="004C29C8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3</w:t>
            </w:r>
            <w:r w:rsidR="00B14D0D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6</w:t>
            </w:r>
          </w:p>
        </w:tc>
      </w:tr>
      <w:tr w:rsidR="00855A8B" w:rsidRPr="00DA7A5A" w14:paraId="6812BB50" w14:textId="7198BAE6" w:rsidTr="00855A8B">
        <w:tc>
          <w:tcPr>
            <w:tcW w:w="0" w:type="auto"/>
            <w:tcBorders>
              <w:right w:val="single" w:sz="4" w:space="0" w:color="auto"/>
            </w:tcBorders>
          </w:tcPr>
          <w:p w14:paraId="5B382DC8" w14:textId="77777777" w:rsidR="00855A8B" w:rsidRPr="00DA7A5A" w:rsidRDefault="00855A8B" w:rsidP="00855A8B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A7A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Cortisol z-sco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893C5A9" w14:textId="77777777" w:rsidR="00855A8B" w:rsidRPr="00DA7A5A" w:rsidRDefault="00855A8B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A7A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31 (-0.27 to 0.89)</w:t>
            </w:r>
          </w:p>
        </w:tc>
        <w:tc>
          <w:tcPr>
            <w:tcW w:w="0" w:type="auto"/>
          </w:tcPr>
          <w:p w14:paraId="6B170CB7" w14:textId="088BE08C" w:rsidR="00855A8B" w:rsidRDefault="00335C64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28</w:t>
            </w:r>
            <w:r w:rsidR="00F7576F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4</w:t>
            </w:r>
          </w:p>
        </w:tc>
        <w:tc>
          <w:tcPr>
            <w:tcW w:w="0" w:type="auto"/>
          </w:tcPr>
          <w:p w14:paraId="0A518D80" w14:textId="3F5CEDAE" w:rsidR="00855A8B" w:rsidRPr="00DA7A5A" w:rsidRDefault="00855A8B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41 (-0.18 to 0.99)</w:t>
            </w:r>
          </w:p>
        </w:tc>
        <w:tc>
          <w:tcPr>
            <w:tcW w:w="0" w:type="auto"/>
          </w:tcPr>
          <w:p w14:paraId="0B47100E" w14:textId="3651435A" w:rsidR="00855A8B" w:rsidRDefault="00110A1F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17</w:t>
            </w:r>
            <w:r w:rsidR="00B14D0D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</w:tr>
      <w:tr w:rsidR="00855A8B" w:rsidRPr="00DA7A5A" w14:paraId="6E80377B" w14:textId="403F9E5C" w:rsidTr="00855A8B">
        <w:trPr>
          <w:trHeight w:val="80"/>
        </w:trPr>
        <w:tc>
          <w:tcPr>
            <w:tcW w:w="0" w:type="auto"/>
            <w:tcBorders>
              <w:right w:val="single" w:sz="4" w:space="0" w:color="auto"/>
            </w:tcBorders>
          </w:tcPr>
          <w:p w14:paraId="31A8D184" w14:textId="77777777" w:rsidR="00855A8B" w:rsidRPr="00DA7A5A" w:rsidRDefault="00855A8B" w:rsidP="00855A8B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A7A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7-OH-progesterone z-sco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9AF208B" w14:textId="77777777" w:rsidR="00855A8B" w:rsidRPr="00DA7A5A" w:rsidRDefault="00855A8B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A7A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53 (-0.00 to 1.06)</w:t>
            </w:r>
          </w:p>
        </w:tc>
        <w:tc>
          <w:tcPr>
            <w:tcW w:w="0" w:type="auto"/>
          </w:tcPr>
          <w:p w14:paraId="058DB66E" w14:textId="7932190C" w:rsidR="00855A8B" w:rsidRDefault="00335C64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05</w:t>
            </w:r>
            <w:r w:rsidR="00F7576F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14:paraId="363918DE" w14:textId="6E4FC6E2" w:rsidR="00855A8B" w:rsidRPr="00DA7A5A" w:rsidRDefault="00855A8B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49 (-0.06 to 1.04)</w:t>
            </w:r>
          </w:p>
        </w:tc>
        <w:tc>
          <w:tcPr>
            <w:tcW w:w="0" w:type="auto"/>
          </w:tcPr>
          <w:p w14:paraId="63AB0EE1" w14:textId="7B9BEAE1" w:rsidR="00855A8B" w:rsidRDefault="00110A1F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08</w:t>
            </w:r>
            <w:r w:rsidR="00B14D0D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</w:t>
            </w:r>
          </w:p>
        </w:tc>
      </w:tr>
      <w:tr w:rsidR="00855A8B" w:rsidRPr="00DA7A5A" w14:paraId="39963C5C" w14:textId="3466B750" w:rsidTr="00855A8B">
        <w:tc>
          <w:tcPr>
            <w:tcW w:w="0" w:type="auto"/>
            <w:tcBorders>
              <w:right w:val="single" w:sz="4" w:space="0" w:color="auto"/>
            </w:tcBorders>
          </w:tcPr>
          <w:p w14:paraId="47DD525C" w14:textId="77777777" w:rsidR="00855A8B" w:rsidRPr="00DA7A5A" w:rsidRDefault="00855A8B" w:rsidP="00855A8B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A7A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1-deoxycortisol z-sco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4FEAF42" w14:textId="77777777" w:rsidR="00855A8B" w:rsidRPr="00DA7A5A" w:rsidRDefault="00855A8B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A7A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65 (0.14 to 1.17)</w:t>
            </w:r>
          </w:p>
        </w:tc>
        <w:tc>
          <w:tcPr>
            <w:tcW w:w="0" w:type="auto"/>
          </w:tcPr>
          <w:p w14:paraId="0DE3A3EB" w14:textId="11F7D86C" w:rsidR="00855A8B" w:rsidRDefault="00335C64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01</w:t>
            </w:r>
            <w:r w:rsidR="00F7576F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4</w:t>
            </w:r>
          </w:p>
        </w:tc>
        <w:tc>
          <w:tcPr>
            <w:tcW w:w="0" w:type="auto"/>
          </w:tcPr>
          <w:p w14:paraId="753C46F1" w14:textId="289C43D9" w:rsidR="00855A8B" w:rsidRPr="00DA7A5A" w:rsidRDefault="00855A8B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62 (0.08 to 1.15)</w:t>
            </w:r>
          </w:p>
        </w:tc>
        <w:tc>
          <w:tcPr>
            <w:tcW w:w="0" w:type="auto"/>
          </w:tcPr>
          <w:p w14:paraId="63934F47" w14:textId="035E062E" w:rsidR="00855A8B" w:rsidRDefault="00110A1F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0</w:t>
            </w:r>
            <w:r w:rsidR="00B14D0D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5</w:t>
            </w:r>
          </w:p>
        </w:tc>
      </w:tr>
      <w:tr w:rsidR="00855A8B" w:rsidRPr="00DA7A5A" w14:paraId="5ADEE909" w14:textId="2555411E" w:rsidTr="00855A8B">
        <w:tc>
          <w:tcPr>
            <w:tcW w:w="0" w:type="auto"/>
            <w:tcBorders>
              <w:right w:val="single" w:sz="4" w:space="0" w:color="auto"/>
            </w:tcBorders>
          </w:tcPr>
          <w:p w14:paraId="539676E7" w14:textId="77777777" w:rsidR="00855A8B" w:rsidRPr="00DA7A5A" w:rsidRDefault="00855A8B" w:rsidP="00855A8B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A7A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Free testosterone z-sco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7AAB498" w14:textId="77777777" w:rsidR="00855A8B" w:rsidRPr="00DA7A5A" w:rsidRDefault="00855A8B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A7A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42 (-0.13 to 0.97)</w:t>
            </w:r>
          </w:p>
        </w:tc>
        <w:tc>
          <w:tcPr>
            <w:tcW w:w="0" w:type="auto"/>
          </w:tcPr>
          <w:p w14:paraId="2AE224D6" w14:textId="17B4DACE" w:rsidR="00855A8B" w:rsidRDefault="00F7576F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133</w:t>
            </w:r>
          </w:p>
        </w:tc>
        <w:tc>
          <w:tcPr>
            <w:tcW w:w="0" w:type="auto"/>
          </w:tcPr>
          <w:p w14:paraId="09BB1A9C" w14:textId="711417CE" w:rsidR="00855A8B" w:rsidRPr="00DA7A5A" w:rsidRDefault="00855A8B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13 (-0.30 to 0.56)</w:t>
            </w:r>
          </w:p>
        </w:tc>
        <w:tc>
          <w:tcPr>
            <w:tcW w:w="0" w:type="auto"/>
          </w:tcPr>
          <w:p w14:paraId="52AFEC12" w14:textId="1EA6EDEA" w:rsidR="00855A8B" w:rsidRDefault="004C29C8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55</w:t>
            </w:r>
            <w:r w:rsidR="007B1676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</w:tr>
      <w:tr w:rsidR="00855A8B" w:rsidRPr="00DA7A5A" w14:paraId="0430FCF3" w14:textId="42005604" w:rsidTr="00855A8B">
        <w:tc>
          <w:tcPr>
            <w:tcW w:w="0" w:type="auto"/>
          </w:tcPr>
          <w:p w14:paraId="349ED27D" w14:textId="77777777" w:rsidR="00855A8B" w:rsidRPr="00DA7A5A" w:rsidRDefault="00855A8B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  <w:p w14:paraId="4BFDE58B" w14:textId="77777777" w:rsidR="00855A8B" w:rsidRPr="00DA7A5A" w:rsidRDefault="00855A8B" w:rsidP="00855A8B">
            <w:pPr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</w:pPr>
            <w:r w:rsidRPr="00DA7A5A"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t>Girls</w:t>
            </w:r>
          </w:p>
        </w:tc>
        <w:tc>
          <w:tcPr>
            <w:tcW w:w="0" w:type="auto"/>
            <w:vAlign w:val="center"/>
          </w:tcPr>
          <w:p w14:paraId="3F56E8E2" w14:textId="77777777" w:rsidR="00855A8B" w:rsidRPr="00DA7A5A" w:rsidRDefault="00855A8B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DEC71AC" w14:textId="77777777" w:rsidR="00855A8B" w:rsidRPr="00DA7A5A" w:rsidRDefault="00855A8B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D8A199F" w14:textId="40ABE7E7" w:rsidR="00855A8B" w:rsidRPr="00DA7A5A" w:rsidRDefault="00855A8B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1F0AB60" w14:textId="77777777" w:rsidR="00855A8B" w:rsidRPr="00DA7A5A" w:rsidRDefault="00855A8B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855A8B" w:rsidRPr="00855A8B" w14:paraId="7E266257" w14:textId="28EB4623" w:rsidTr="00D61B91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D89B079" w14:textId="77777777" w:rsidR="00855A8B" w:rsidRPr="00DA7A5A" w:rsidRDefault="00855A8B" w:rsidP="00855A8B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38F7BBF" w14:textId="77777777" w:rsidR="00855A8B" w:rsidRPr="00AC3124" w:rsidRDefault="00855A8B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fr-FR"/>
              </w:rPr>
            </w:pPr>
            <w:r w:rsidRPr="00AC3124">
              <w:rPr>
                <w:rFonts w:ascii="Times New Roman" w:hAnsi="Times New Roman" w:cs="Times New Roman"/>
                <w:sz w:val="20"/>
                <w:szCs w:val="16"/>
                <w:lang w:val="fr-FR"/>
              </w:rPr>
              <w:t>Unadjusted</w:t>
            </w:r>
          </w:p>
          <w:p w14:paraId="5B6649B4" w14:textId="5B3CFB78" w:rsidR="00855A8B" w:rsidRPr="00AC3124" w:rsidRDefault="00855A8B" w:rsidP="00855A8B">
            <w:pPr>
              <w:jc w:val="center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Δ</w:t>
            </w:r>
            <w:r w:rsidRPr="00AC3124">
              <w:rPr>
                <w:rFonts w:ascii="Times New Roman" w:hAnsi="Times New Roman" w:cs="Times New Roman"/>
                <w:sz w:val="20"/>
                <w:szCs w:val="16"/>
                <w:lang w:val="fr-FR"/>
              </w:rPr>
              <w:t xml:space="preserve"> M-P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D1A171" w14:textId="2947408F" w:rsidR="00855A8B" w:rsidRPr="004904DE" w:rsidRDefault="00855A8B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CD3633" w14:textId="12D1846A" w:rsidR="00855A8B" w:rsidRPr="004904DE" w:rsidRDefault="00855A8B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4904DE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Adjusted for BMI z-score</w:t>
            </w:r>
          </w:p>
          <w:p w14:paraId="5A2A6ADC" w14:textId="76EDDEAE" w:rsidR="00855A8B" w:rsidRPr="004904DE" w:rsidRDefault="00855A8B" w:rsidP="00855A8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Δ</w:t>
            </w:r>
            <w:r w:rsidRPr="00680C37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M-P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EE7265" w14:textId="4F047C55" w:rsidR="00855A8B" w:rsidRPr="004904DE" w:rsidRDefault="00855A8B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p</w:t>
            </w:r>
          </w:p>
        </w:tc>
      </w:tr>
      <w:tr w:rsidR="00855A8B" w:rsidRPr="00DA7A5A" w14:paraId="73FA9045" w14:textId="2AA78A0C" w:rsidTr="00855A8B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197AFA6" w14:textId="77777777" w:rsidR="00855A8B" w:rsidRPr="00DA7A5A" w:rsidRDefault="00855A8B" w:rsidP="00855A8B">
            <w:pPr>
              <w:rPr>
                <w:rFonts w:ascii="Times New Roman" w:hAnsi="Times New Roman" w:cs="Times New Roman"/>
                <w:sz w:val="20"/>
                <w:szCs w:val="16"/>
                <w:vertAlign w:val="superscript"/>
                <w:lang w:val="en-US"/>
              </w:rPr>
            </w:pPr>
            <w:r w:rsidRPr="00DA7A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Androstenedione z-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51A1093" w14:textId="77777777" w:rsidR="00855A8B" w:rsidRPr="00DA7A5A" w:rsidRDefault="00855A8B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A7A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0.15 (-0.68 to 0.3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546783" w14:textId="1ABDE78B" w:rsidR="00855A8B" w:rsidRDefault="00F7576F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5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1F091A" w14:textId="272B11BE" w:rsidR="00855A8B" w:rsidRPr="00DA7A5A" w:rsidRDefault="00855A8B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0.15 (-0.68 to 0.3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67C3C6" w14:textId="0C9B13DE" w:rsidR="00855A8B" w:rsidRDefault="004C29C8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5</w:t>
            </w:r>
            <w:r w:rsidR="00B14D0D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5</w:t>
            </w:r>
          </w:p>
        </w:tc>
      </w:tr>
      <w:tr w:rsidR="00855A8B" w:rsidRPr="00DA7A5A" w14:paraId="11DB9EDE" w14:textId="3FCE85D4" w:rsidTr="00855A8B">
        <w:tc>
          <w:tcPr>
            <w:tcW w:w="0" w:type="auto"/>
            <w:tcBorders>
              <w:right w:val="single" w:sz="4" w:space="0" w:color="auto"/>
            </w:tcBorders>
          </w:tcPr>
          <w:p w14:paraId="6E7DA219" w14:textId="77777777" w:rsidR="00855A8B" w:rsidRPr="00DA7A5A" w:rsidRDefault="00855A8B" w:rsidP="00855A8B">
            <w:pPr>
              <w:rPr>
                <w:rFonts w:ascii="Times New Roman" w:hAnsi="Times New Roman" w:cs="Times New Roman"/>
                <w:sz w:val="20"/>
                <w:szCs w:val="16"/>
                <w:vertAlign w:val="superscript"/>
                <w:lang w:val="en-US"/>
              </w:rPr>
            </w:pPr>
            <w:r w:rsidRPr="00DA7A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Testosterone z-sco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C2C7D9C" w14:textId="77777777" w:rsidR="00855A8B" w:rsidRPr="00DA7A5A" w:rsidRDefault="00855A8B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A7A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0.23 (-0.66 to 0.19)</w:t>
            </w:r>
          </w:p>
        </w:tc>
        <w:tc>
          <w:tcPr>
            <w:tcW w:w="0" w:type="auto"/>
          </w:tcPr>
          <w:p w14:paraId="3C11ABEE" w14:textId="71BF00D0" w:rsidR="00855A8B" w:rsidRDefault="00F7576F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280</w:t>
            </w:r>
          </w:p>
        </w:tc>
        <w:tc>
          <w:tcPr>
            <w:tcW w:w="0" w:type="auto"/>
          </w:tcPr>
          <w:p w14:paraId="755293BC" w14:textId="5313DCFD" w:rsidR="00855A8B" w:rsidRPr="00DA7A5A" w:rsidRDefault="00855A8B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0.25 (-0.65 to 0.15)</w:t>
            </w:r>
          </w:p>
        </w:tc>
        <w:tc>
          <w:tcPr>
            <w:tcW w:w="0" w:type="auto"/>
          </w:tcPr>
          <w:p w14:paraId="70F0FC71" w14:textId="5F96C6B0" w:rsidR="00855A8B" w:rsidRDefault="00110A1F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22</w:t>
            </w:r>
            <w:r w:rsidR="00B14D0D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</w:t>
            </w:r>
          </w:p>
        </w:tc>
      </w:tr>
      <w:tr w:rsidR="00855A8B" w:rsidRPr="00DA7A5A" w14:paraId="0F0C5516" w14:textId="68116080" w:rsidTr="00855A8B">
        <w:tc>
          <w:tcPr>
            <w:tcW w:w="0" w:type="auto"/>
            <w:tcBorders>
              <w:right w:val="single" w:sz="4" w:space="0" w:color="auto"/>
            </w:tcBorders>
          </w:tcPr>
          <w:p w14:paraId="316A7248" w14:textId="77777777" w:rsidR="00855A8B" w:rsidRPr="00DA7A5A" w:rsidRDefault="00855A8B" w:rsidP="00855A8B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A7A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HBG z-sco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25A58C4" w14:textId="77777777" w:rsidR="00855A8B" w:rsidRPr="00DA7A5A" w:rsidRDefault="00855A8B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A7A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37 (-0.08 to 0.83)</w:t>
            </w:r>
          </w:p>
        </w:tc>
        <w:tc>
          <w:tcPr>
            <w:tcW w:w="0" w:type="auto"/>
          </w:tcPr>
          <w:p w14:paraId="76B13232" w14:textId="5C1A1285" w:rsidR="00855A8B" w:rsidRDefault="00F7576F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104</w:t>
            </w:r>
          </w:p>
        </w:tc>
        <w:tc>
          <w:tcPr>
            <w:tcW w:w="0" w:type="auto"/>
          </w:tcPr>
          <w:p w14:paraId="57248561" w14:textId="0CFD9105" w:rsidR="00855A8B" w:rsidRPr="00DA7A5A" w:rsidRDefault="00855A8B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40 (0.15 to 0.79)</w:t>
            </w:r>
          </w:p>
        </w:tc>
        <w:tc>
          <w:tcPr>
            <w:tcW w:w="0" w:type="auto"/>
          </w:tcPr>
          <w:p w14:paraId="7DB00C9A" w14:textId="0D258BEE" w:rsidR="00855A8B" w:rsidRDefault="004C29C8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04</w:t>
            </w:r>
            <w:r w:rsidR="00B14D0D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</w:t>
            </w:r>
          </w:p>
        </w:tc>
      </w:tr>
      <w:tr w:rsidR="00855A8B" w:rsidRPr="00DA7A5A" w14:paraId="6847262F" w14:textId="65E064AE" w:rsidTr="00855A8B">
        <w:tc>
          <w:tcPr>
            <w:tcW w:w="0" w:type="auto"/>
            <w:tcBorders>
              <w:right w:val="single" w:sz="4" w:space="0" w:color="auto"/>
            </w:tcBorders>
          </w:tcPr>
          <w:p w14:paraId="6728E676" w14:textId="77777777" w:rsidR="00855A8B" w:rsidRPr="00DA7A5A" w:rsidRDefault="00855A8B" w:rsidP="00855A8B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A7A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Cortisol z-sco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4186E2A" w14:textId="77777777" w:rsidR="00855A8B" w:rsidRPr="00DA7A5A" w:rsidRDefault="00855A8B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A7A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35 (-0.15 to 0.86)</w:t>
            </w:r>
          </w:p>
        </w:tc>
        <w:tc>
          <w:tcPr>
            <w:tcW w:w="0" w:type="auto"/>
          </w:tcPr>
          <w:p w14:paraId="4E7022B4" w14:textId="0B499242" w:rsidR="00855A8B" w:rsidRDefault="00F7576F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165</w:t>
            </w:r>
          </w:p>
        </w:tc>
        <w:tc>
          <w:tcPr>
            <w:tcW w:w="0" w:type="auto"/>
          </w:tcPr>
          <w:p w14:paraId="25D683CC" w14:textId="06DFB003" w:rsidR="00855A8B" w:rsidRPr="00DA7A5A" w:rsidRDefault="00855A8B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37 (-0.15 to 0.89)</w:t>
            </w:r>
          </w:p>
        </w:tc>
        <w:tc>
          <w:tcPr>
            <w:tcW w:w="0" w:type="auto"/>
          </w:tcPr>
          <w:p w14:paraId="6C836769" w14:textId="66919F5F" w:rsidR="00855A8B" w:rsidRDefault="00110A1F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16</w:t>
            </w:r>
            <w:r w:rsidR="00B14D0D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</w:t>
            </w:r>
          </w:p>
        </w:tc>
      </w:tr>
      <w:tr w:rsidR="00855A8B" w:rsidRPr="00DA7A5A" w14:paraId="44D3ECAC" w14:textId="08231F2F" w:rsidTr="00855A8B">
        <w:tc>
          <w:tcPr>
            <w:tcW w:w="0" w:type="auto"/>
            <w:tcBorders>
              <w:right w:val="single" w:sz="4" w:space="0" w:color="auto"/>
            </w:tcBorders>
          </w:tcPr>
          <w:p w14:paraId="0C90CCB1" w14:textId="77777777" w:rsidR="00855A8B" w:rsidRPr="00DA7A5A" w:rsidRDefault="00855A8B" w:rsidP="00855A8B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A7A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7-OH-progesterone z-sco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E314FEB" w14:textId="77777777" w:rsidR="00855A8B" w:rsidRPr="00DA7A5A" w:rsidRDefault="00855A8B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A7A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30 (-0.13 to 0.73)</w:t>
            </w:r>
          </w:p>
        </w:tc>
        <w:tc>
          <w:tcPr>
            <w:tcW w:w="0" w:type="auto"/>
          </w:tcPr>
          <w:p w14:paraId="203D5403" w14:textId="7AAC6C68" w:rsidR="00855A8B" w:rsidRDefault="00F7576F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162</w:t>
            </w:r>
          </w:p>
        </w:tc>
        <w:tc>
          <w:tcPr>
            <w:tcW w:w="0" w:type="auto"/>
          </w:tcPr>
          <w:p w14:paraId="38346D0B" w14:textId="3EF03566" w:rsidR="00855A8B" w:rsidRPr="00DA7A5A" w:rsidRDefault="00855A8B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30 (-0.15 to 0.74)</w:t>
            </w:r>
          </w:p>
        </w:tc>
        <w:tc>
          <w:tcPr>
            <w:tcW w:w="0" w:type="auto"/>
          </w:tcPr>
          <w:p w14:paraId="46700140" w14:textId="62F619CE" w:rsidR="00855A8B" w:rsidRDefault="00110A1F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1</w:t>
            </w:r>
            <w:r w:rsidR="00B14D0D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88</w:t>
            </w:r>
          </w:p>
        </w:tc>
      </w:tr>
      <w:tr w:rsidR="00855A8B" w:rsidRPr="00DA7A5A" w14:paraId="6A8A3BD7" w14:textId="51ECD069" w:rsidTr="00855A8B">
        <w:tc>
          <w:tcPr>
            <w:tcW w:w="0" w:type="auto"/>
            <w:tcBorders>
              <w:right w:val="single" w:sz="4" w:space="0" w:color="auto"/>
            </w:tcBorders>
          </w:tcPr>
          <w:p w14:paraId="112B5788" w14:textId="77777777" w:rsidR="00855A8B" w:rsidRPr="00DA7A5A" w:rsidRDefault="00855A8B" w:rsidP="00855A8B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A7A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1-deoxycortisol z-sco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57BD43F" w14:textId="77777777" w:rsidR="00855A8B" w:rsidRPr="00DA7A5A" w:rsidRDefault="00855A8B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A7A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01 (-0.41 to 0.44)</w:t>
            </w:r>
          </w:p>
        </w:tc>
        <w:tc>
          <w:tcPr>
            <w:tcW w:w="0" w:type="auto"/>
          </w:tcPr>
          <w:p w14:paraId="27535BDB" w14:textId="0A2ACE6C" w:rsidR="00855A8B" w:rsidRDefault="00F7576F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952</w:t>
            </w:r>
          </w:p>
        </w:tc>
        <w:tc>
          <w:tcPr>
            <w:tcW w:w="0" w:type="auto"/>
          </w:tcPr>
          <w:p w14:paraId="3D7DABF8" w14:textId="6BCCB547" w:rsidR="00855A8B" w:rsidRPr="00DA7A5A" w:rsidRDefault="00855A8B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00 (-0.43 to 0.43)</w:t>
            </w:r>
          </w:p>
        </w:tc>
        <w:tc>
          <w:tcPr>
            <w:tcW w:w="0" w:type="auto"/>
          </w:tcPr>
          <w:p w14:paraId="05043606" w14:textId="67E6556E" w:rsidR="00855A8B" w:rsidRDefault="00110A1F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  <w:r w:rsidR="00B14D0D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0</w:t>
            </w:r>
          </w:p>
        </w:tc>
      </w:tr>
      <w:tr w:rsidR="00855A8B" w:rsidRPr="00DA7A5A" w14:paraId="08F992C8" w14:textId="0D992A8C" w:rsidTr="00855A8B">
        <w:tc>
          <w:tcPr>
            <w:tcW w:w="0" w:type="auto"/>
            <w:tcBorders>
              <w:right w:val="single" w:sz="4" w:space="0" w:color="auto"/>
            </w:tcBorders>
          </w:tcPr>
          <w:p w14:paraId="5426A7D5" w14:textId="77777777" w:rsidR="00855A8B" w:rsidRPr="00DA7A5A" w:rsidRDefault="00855A8B" w:rsidP="00855A8B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A7A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Free testosterone z-sco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ED76990" w14:textId="77777777" w:rsidR="00855A8B" w:rsidRPr="00DA7A5A" w:rsidRDefault="00855A8B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A7A5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0.40 (-0.96 to 0.16)</w:t>
            </w:r>
          </w:p>
        </w:tc>
        <w:tc>
          <w:tcPr>
            <w:tcW w:w="0" w:type="auto"/>
          </w:tcPr>
          <w:p w14:paraId="0F94854D" w14:textId="65C4CD24" w:rsidR="00855A8B" w:rsidRDefault="00F7576F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157</w:t>
            </w:r>
          </w:p>
        </w:tc>
        <w:tc>
          <w:tcPr>
            <w:tcW w:w="0" w:type="auto"/>
          </w:tcPr>
          <w:p w14:paraId="0B36CDD4" w14:textId="43F7AC29" w:rsidR="00855A8B" w:rsidRPr="00DA7A5A" w:rsidRDefault="00855A8B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0.46 (-0.93 to 0.02)</w:t>
            </w:r>
          </w:p>
        </w:tc>
        <w:tc>
          <w:tcPr>
            <w:tcW w:w="0" w:type="auto"/>
          </w:tcPr>
          <w:p w14:paraId="4801F056" w14:textId="25BF2ECC" w:rsidR="00855A8B" w:rsidRDefault="004C29C8" w:rsidP="00855A8B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06</w:t>
            </w:r>
            <w:r w:rsidR="00B14D0D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</w:t>
            </w:r>
          </w:p>
        </w:tc>
      </w:tr>
    </w:tbl>
    <w:p w14:paraId="6980B17C" w14:textId="17AA0B93" w:rsidR="001D6661" w:rsidRPr="00DA7A5A" w:rsidRDefault="00382308" w:rsidP="001D6661">
      <w:pPr>
        <w:rPr>
          <w:rFonts w:ascii="Times New Roman" w:hAnsi="Times New Roman" w:cs="Times New Roman"/>
          <w:b/>
          <w:bCs/>
          <w:szCs w:val="18"/>
          <w:lang w:val="en-US"/>
        </w:rPr>
      </w:pPr>
      <w:r w:rsidRPr="00382308">
        <w:rPr>
          <w:rFonts w:ascii="Times New Roman" w:hAnsi="Times New Roman" w:cs="Times New Roman"/>
          <w:b/>
          <w:bCs/>
          <w:szCs w:val="18"/>
          <w:lang w:val="en-US"/>
        </w:rPr>
        <w:t>S6</w:t>
      </w:r>
      <w:r>
        <w:rPr>
          <w:rFonts w:ascii="Times New Roman" w:hAnsi="Times New Roman" w:cs="Times New Roman"/>
          <w:b/>
          <w:bCs/>
          <w:szCs w:val="18"/>
          <w:lang w:val="en-US"/>
        </w:rPr>
        <w:t xml:space="preserve"> Table. </w:t>
      </w:r>
      <w:r w:rsidR="00DE2258">
        <w:rPr>
          <w:rFonts w:ascii="Times New Roman" w:hAnsi="Times New Roman" w:cs="Times New Roman"/>
          <w:b/>
          <w:bCs/>
          <w:szCs w:val="18"/>
          <w:lang w:val="en-US"/>
        </w:rPr>
        <w:t xml:space="preserve">Metformin effect on </w:t>
      </w:r>
      <w:r w:rsidR="00170018">
        <w:rPr>
          <w:rFonts w:ascii="Times New Roman" w:hAnsi="Times New Roman" w:cs="Times New Roman"/>
          <w:b/>
          <w:bCs/>
          <w:szCs w:val="18"/>
          <w:lang w:val="en-US"/>
        </w:rPr>
        <w:t>s</w:t>
      </w:r>
      <w:r w:rsidR="001D6661">
        <w:rPr>
          <w:rFonts w:ascii="Times New Roman" w:hAnsi="Times New Roman" w:cs="Times New Roman"/>
          <w:b/>
          <w:bCs/>
          <w:szCs w:val="18"/>
          <w:lang w:val="en-US"/>
        </w:rPr>
        <w:t>teroid hormon</w:t>
      </w:r>
      <w:r w:rsidR="00170018">
        <w:rPr>
          <w:rFonts w:ascii="Times New Roman" w:hAnsi="Times New Roman" w:cs="Times New Roman"/>
          <w:b/>
          <w:bCs/>
          <w:szCs w:val="18"/>
          <w:lang w:val="en-US"/>
        </w:rPr>
        <w:t>es</w:t>
      </w:r>
      <w:r w:rsidR="001D6661">
        <w:rPr>
          <w:rFonts w:ascii="Times New Roman" w:hAnsi="Times New Roman" w:cs="Times New Roman"/>
          <w:b/>
          <w:bCs/>
          <w:szCs w:val="18"/>
          <w:lang w:val="en-US"/>
        </w:rPr>
        <w:t xml:space="preserve"> in children</w:t>
      </w:r>
      <w:r w:rsidR="004904DE">
        <w:rPr>
          <w:rFonts w:ascii="Times New Roman" w:hAnsi="Times New Roman" w:cs="Times New Roman"/>
          <w:b/>
          <w:bCs/>
          <w:szCs w:val="18"/>
          <w:lang w:val="en-US"/>
        </w:rPr>
        <w:t xml:space="preserve"> from the PregMet study</w:t>
      </w:r>
      <w:r w:rsidR="00DE2258">
        <w:rPr>
          <w:rFonts w:ascii="Times New Roman" w:hAnsi="Times New Roman" w:cs="Times New Roman"/>
          <w:b/>
          <w:bCs/>
          <w:szCs w:val="18"/>
          <w:lang w:val="en-US"/>
        </w:rPr>
        <w:t>,</w:t>
      </w:r>
      <w:r w:rsidR="001D6661">
        <w:rPr>
          <w:rFonts w:ascii="Times New Roman" w:hAnsi="Times New Roman" w:cs="Times New Roman"/>
          <w:b/>
          <w:bCs/>
          <w:szCs w:val="18"/>
          <w:lang w:val="en-US"/>
        </w:rPr>
        <w:t xml:space="preserve"> </w:t>
      </w:r>
      <w:r w:rsidR="00DE2258">
        <w:rPr>
          <w:rFonts w:ascii="Times New Roman" w:hAnsi="Times New Roman" w:cs="Times New Roman"/>
          <w:b/>
          <w:bCs/>
          <w:szCs w:val="18"/>
          <w:lang w:val="en-US"/>
        </w:rPr>
        <w:t>unadjusted, and adjusted for BMI z-score</w:t>
      </w:r>
    </w:p>
    <w:p w14:paraId="0925D00C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0AAB025A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5D85EDB1" w14:textId="7CC7991C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75FC8593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739D5647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7603E7FD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0EE7BB0A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6AFF3849" w14:textId="3E6338F9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5C1F3790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34A370A5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7D2541E7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195E4490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507915B6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5042D94F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2F977EA5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61E25CB3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440B3A49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7DC7D4A3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76357469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7BBFE271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0B5F0476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573ADCA3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082F34C8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16088EC9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615A7C59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67615F89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1D9AF89E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5D4083D0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0F0DA82B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19F938CA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09045595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0653F173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6FE0FB95" w14:textId="4999C5DA" w:rsidR="00680C37" w:rsidRPr="00680C37" w:rsidRDefault="00680C37" w:rsidP="001D6661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lang w:val="en-US"/>
        </w:rPr>
        <w:t>No p-values were statistically significant after Holm-Bonferroni adjustment</w:t>
      </w:r>
    </w:p>
    <w:p w14:paraId="5D6284B8" w14:textId="1CCC979C" w:rsidR="001D6661" w:rsidRPr="00AC3124" w:rsidRDefault="00AC3124" w:rsidP="001D6661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AC3124">
        <w:rPr>
          <w:rFonts w:ascii="Times New Roman" w:hAnsi="Times New Roman" w:cs="Times New Roman"/>
          <w:sz w:val="24"/>
          <w:szCs w:val="24"/>
        </w:rPr>
        <w:t>Δ</w:t>
      </w:r>
      <w:r w:rsidRPr="00AC3124">
        <w:rPr>
          <w:rFonts w:ascii="Times New Roman" w:hAnsi="Times New Roman" w:cs="Times New Roman"/>
          <w:sz w:val="24"/>
          <w:szCs w:val="24"/>
          <w:lang w:val="en-US"/>
        </w:rPr>
        <w:t xml:space="preserve"> M-P expresses the metformin effect on hormone mean z-scores in offspring born to mothers with PCOS</w:t>
      </w:r>
    </w:p>
    <w:p w14:paraId="278A6CAC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  <w:r w:rsidRPr="00AC3124">
        <w:rPr>
          <w:rFonts w:ascii="Times New Roman" w:hAnsi="Times New Roman" w:cs="Times New Roman"/>
          <w:sz w:val="24"/>
          <w:szCs w:val="24"/>
          <w:lang w:val="en-US"/>
        </w:rPr>
        <w:t>CI: confidence interval</w:t>
      </w:r>
      <w:r w:rsidRPr="00DA7A5A">
        <w:rPr>
          <w:rFonts w:ascii="Times New Roman" w:hAnsi="Times New Roman" w:cs="Times New Roman"/>
          <w:lang w:val="en-US"/>
        </w:rPr>
        <w:t xml:space="preserve">; SHBG: sex hormone binding globulin; </w:t>
      </w:r>
    </w:p>
    <w:bookmarkEnd w:id="0"/>
    <w:p w14:paraId="58863CE1" w14:textId="77777777" w:rsidR="00EE5420" w:rsidRPr="001D6661" w:rsidRDefault="00EE5420">
      <w:pPr>
        <w:rPr>
          <w:lang w:val="en-US"/>
        </w:rPr>
      </w:pPr>
    </w:p>
    <w:sectPr w:rsidR="00EE5420" w:rsidRPr="001D66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5AF557" w14:textId="77777777" w:rsidR="00AC3124" w:rsidRDefault="00AC3124" w:rsidP="00AC3124">
      <w:pPr>
        <w:spacing w:after="0" w:line="240" w:lineRule="auto"/>
      </w:pPr>
      <w:r>
        <w:separator/>
      </w:r>
    </w:p>
  </w:endnote>
  <w:endnote w:type="continuationSeparator" w:id="0">
    <w:p w14:paraId="798A89EA" w14:textId="77777777" w:rsidR="00AC3124" w:rsidRDefault="00AC3124" w:rsidP="00AC31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13A33D" w14:textId="77777777" w:rsidR="00AC3124" w:rsidRDefault="00AC3124" w:rsidP="00AC3124">
      <w:pPr>
        <w:spacing w:after="0" w:line="240" w:lineRule="auto"/>
      </w:pPr>
      <w:r>
        <w:separator/>
      </w:r>
    </w:p>
  </w:footnote>
  <w:footnote w:type="continuationSeparator" w:id="0">
    <w:p w14:paraId="6635BB8A" w14:textId="77777777" w:rsidR="00AC3124" w:rsidRDefault="00AC3124" w:rsidP="00AC31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661"/>
    <w:rsid w:val="00110A1F"/>
    <w:rsid w:val="00170018"/>
    <w:rsid w:val="001D6661"/>
    <w:rsid w:val="002338EA"/>
    <w:rsid w:val="00335C64"/>
    <w:rsid w:val="00382308"/>
    <w:rsid w:val="00406641"/>
    <w:rsid w:val="0048731A"/>
    <w:rsid w:val="004904DE"/>
    <w:rsid w:val="004C29C8"/>
    <w:rsid w:val="00525F76"/>
    <w:rsid w:val="0054402C"/>
    <w:rsid w:val="00680C37"/>
    <w:rsid w:val="007579AF"/>
    <w:rsid w:val="007B0656"/>
    <w:rsid w:val="007B1676"/>
    <w:rsid w:val="00855A8B"/>
    <w:rsid w:val="009B25A0"/>
    <w:rsid w:val="00A1277F"/>
    <w:rsid w:val="00A508BD"/>
    <w:rsid w:val="00AC3124"/>
    <w:rsid w:val="00B14D0D"/>
    <w:rsid w:val="00B40CA6"/>
    <w:rsid w:val="00C34DC7"/>
    <w:rsid w:val="00C45759"/>
    <w:rsid w:val="00DA3B80"/>
    <w:rsid w:val="00DE2258"/>
    <w:rsid w:val="00EA24F3"/>
    <w:rsid w:val="00EE5420"/>
    <w:rsid w:val="00F22D13"/>
    <w:rsid w:val="00F7576F"/>
    <w:rsid w:val="00FE4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5FC94A7"/>
  <w15:chartTrackingRefBased/>
  <w15:docId w15:val="{D2FF8A87-B4E2-46CC-A57E-E1BBC9D00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661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6661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D6661"/>
    <w:pPr>
      <w:spacing w:after="0" w:line="240" w:lineRule="auto"/>
    </w:pPr>
    <w:rPr>
      <w:lang w:val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0C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C37"/>
    <w:rPr>
      <w:rFonts w:ascii="Segoe UI" w:hAnsi="Segoe UI" w:cs="Segoe UI"/>
      <w:sz w:val="18"/>
      <w:szCs w:val="18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1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 Guro Hanem</dc:creator>
  <cp:keywords/>
  <dc:description/>
  <cp:lastModifiedBy>Liv Guro Engen Hanem</cp:lastModifiedBy>
  <cp:revision>15</cp:revision>
  <dcterms:created xsi:type="dcterms:W3CDTF">2021-03-23T12:33:00Z</dcterms:created>
  <dcterms:modified xsi:type="dcterms:W3CDTF">2021-04-22T13:48:00Z</dcterms:modified>
</cp:coreProperties>
</file>